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0A5" w:rsidRPr="00977AC6" w:rsidRDefault="009830A5" w:rsidP="009830A5">
      <w:pPr>
        <w:rPr>
          <w:rFonts w:asciiTheme="majorBidi" w:hAnsiTheme="majorBidi" w:cstheme="majorBidi"/>
          <w:sz w:val="24"/>
          <w:szCs w:val="24"/>
        </w:rPr>
      </w:pPr>
      <w:r w:rsidRPr="00977AC6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:rsidR="009830A5" w:rsidRPr="009830A5" w:rsidRDefault="009830A5" w:rsidP="009830A5">
      <w:pPr>
        <w:rPr>
          <w:rFonts w:asciiTheme="majorBidi" w:hAnsiTheme="majorBidi" w:cstheme="majorBidi"/>
          <w:sz w:val="20"/>
          <w:szCs w:val="20"/>
        </w:rPr>
      </w:pPr>
      <w:r w:rsidRPr="009830A5">
        <w:rPr>
          <w:rFonts w:asciiTheme="majorBidi" w:hAnsiTheme="majorBidi" w:cstheme="majorBidi"/>
          <w:b/>
          <w:bCs/>
          <w:sz w:val="20"/>
          <w:szCs w:val="20"/>
        </w:rPr>
        <w:t>Table 1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9830A5">
        <w:rPr>
          <w:rFonts w:asciiTheme="majorBidi" w:hAnsiTheme="majorBidi" w:cstheme="majorBidi"/>
          <w:sz w:val="20"/>
          <w:szCs w:val="20"/>
        </w:rPr>
        <w:t xml:space="preserve">Comparison of the socio-demographic data in participants with poor vs. good sleep and distress vs. no distress </w:t>
      </w:r>
    </w:p>
    <w:tbl>
      <w:tblPr>
        <w:tblStyle w:val="TableGrid"/>
        <w:tblW w:w="10444" w:type="dxa"/>
        <w:tblLook w:val="04A0" w:firstRow="1" w:lastRow="0" w:firstColumn="1" w:lastColumn="0" w:noHBand="0" w:noVBand="1"/>
      </w:tblPr>
      <w:tblGrid>
        <w:gridCol w:w="2935"/>
        <w:gridCol w:w="1549"/>
        <w:gridCol w:w="1457"/>
        <w:gridCol w:w="716"/>
        <w:gridCol w:w="1453"/>
        <w:gridCol w:w="1555"/>
        <w:gridCol w:w="779"/>
      </w:tblGrid>
      <w:tr w:rsidR="009830A5" w:rsidRPr="009830A5" w:rsidTr="009830A5">
        <w:trPr>
          <w:trHeight w:val="732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or sleep (n= 733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ood sleep (n= 103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stress (n= 568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 distress (n= 268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</w:t>
            </w:r>
          </w:p>
        </w:tc>
      </w:tr>
      <w:tr w:rsidR="009830A5" w:rsidRPr="009830A5" w:rsidTr="009830A5">
        <w:trPr>
          <w:trHeight w:val="456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 (22- 38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 (22- 40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 (21- 35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3 (23- 42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830A5" w:rsidRPr="009830A5" w:rsidTr="009830A5">
        <w:trPr>
          <w:trHeight w:val="485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3 (75.44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1 (68.93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43 (77.99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1 (67.54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1</w:t>
            </w:r>
          </w:p>
        </w:tc>
      </w:tr>
      <w:tr w:rsidR="009830A5" w:rsidRPr="009830A5" w:rsidTr="009830A5">
        <w:trPr>
          <w:trHeight w:val="1223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Marital status 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ingl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rried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vorced/ widow/ separated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5 (55.2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6 (40.38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2 (4.37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9 (57.28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 (38.8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(3.88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1 (60.0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6 (36.27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 (3.7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3 (45.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0 (48.5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 (5.6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1</w:t>
            </w:r>
          </w:p>
        </w:tc>
      </w:tr>
      <w:tr w:rsidR="009830A5" w:rsidRPr="009830A5" w:rsidTr="009830A5">
        <w:trPr>
          <w:trHeight w:val="744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 you work in the healthcare sector? (Yes)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2 (18.01 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 (25.24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6 (16.9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2 (23.13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</w:p>
        </w:tc>
      </w:tr>
      <w:tr w:rsidR="009830A5" w:rsidRPr="009830A5" w:rsidTr="009830A5">
        <w:trPr>
          <w:trHeight w:val="528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ave children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2 (38.47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 (38.83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6 (34.51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6 (47.01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1</w:t>
            </w:r>
          </w:p>
        </w:tc>
      </w:tr>
      <w:tr w:rsidR="009830A5" w:rsidRPr="009830A5" w:rsidTr="009830A5">
        <w:trPr>
          <w:trHeight w:val="1412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ow many members of your family live with you at home (including you)?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ne to two persons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ree to five persons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re than five persons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6 (11.7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0 (32.7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7 (55.53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 (16.50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(29.1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6 (54.37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 (12.8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2 (32.0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3 (55.11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(11.1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8 (32.8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0 (55.97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9</w:t>
            </w:r>
          </w:p>
        </w:tc>
      </w:tr>
      <w:tr w:rsidR="009830A5" w:rsidRPr="009830A5" w:rsidTr="009830A5">
        <w:trPr>
          <w:trHeight w:val="953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ationality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Saudi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Non-Saudi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76 (92.22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7 (7.78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9 (96.12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(3.88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4 (92.2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4 (7.7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1 (93.6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 (6.34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7</w:t>
            </w:r>
          </w:p>
        </w:tc>
      </w:tr>
      <w:tr w:rsidR="009830A5" w:rsidRPr="009830A5" w:rsidTr="009830A5">
        <w:trPr>
          <w:trHeight w:val="881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Educational level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Middle school or lower, High school or Diploma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Bachelor's degree or higher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9 (24.42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4 (75.58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 (16.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6 (83.5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 (21.6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0 (78.36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 (21.6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0 (78.36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0</w:t>
            </w:r>
          </w:p>
        </w:tc>
      </w:tr>
      <w:tr w:rsidR="009830A5" w:rsidRPr="009830A5" w:rsidTr="009830A5">
        <w:trPr>
          <w:trHeight w:val="1430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Job-status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 do not work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mploye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lf-employed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4 (19.6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1 (41.0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 (2.7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8 (36.56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 (14.5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 (38.8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1.9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 (44.66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6 (20.42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8 (36.62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 (2.4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0 (40.49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3 (16.0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3 (49.6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(2.9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4 (31.34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3</w:t>
            </w:r>
          </w:p>
        </w:tc>
      </w:tr>
      <w:tr w:rsidR="009830A5" w:rsidRPr="009830A5" w:rsidTr="009830A5">
        <w:trPr>
          <w:trHeight w:val="2150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onthly incom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I don't want to answer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&lt; 1000 SR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1000-2999 SR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3000-5999 SR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6000-9999 SR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10000-30000 SR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&gt; 30000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6 (36.2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2 (16.6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2 (9.82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4 (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 (6.9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2 (20.7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 (3.55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br/>
              <w:t>49 (47.57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 (13.5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 (8.7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(5.8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 (18.4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(5.8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2 (37.32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4 (20.07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7 (10.0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 (4.9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 (7.0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4 (18.3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 (2.29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br/>
              <w:t>103 (38.4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 (8.2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 (8.9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 (5.97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 (6.3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7 (2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 (7.09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830A5" w:rsidRPr="009830A5" w:rsidTr="009830A5">
        <w:trPr>
          <w:trHeight w:val="540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gion (Riyadh)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71 (64.26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5 (63.11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1 (60.04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5 (72.76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830A5" w:rsidRPr="009830A5" w:rsidTr="009830A5">
        <w:trPr>
          <w:trHeight w:val="2231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lastRenderedPageBreak/>
              <w:t xml:space="preserve">Social interaction 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Loves and waits for social events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Gets bored of social events and does not go ther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Hates social events and does not go ther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4 (34.6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1 (19.2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7 (6.4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1 (39.7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7 (45.6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 (20.3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6.8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 (27.18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9 (33.27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2 (19.72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 (8.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1 (38.91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2 (41.7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 (18.6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(2.9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8 (36.57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</w:t>
            </w:r>
          </w:p>
        </w:tc>
      </w:tr>
      <w:tr w:rsidR="009830A5" w:rsidRPr="009830A5" w:rsidTr="009830A5">
        <w:trPr>
          <w:trHeight w:val="2240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ow often do you go out weekly before the coronavirus pandemic outside working hours?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n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nce a week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wo to three times a week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ur times or more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6 (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0 (20.4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7 (39.1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0 (31.38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 (8.7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 (27.18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 (36.8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 (27.18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 (9.1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0 (21.1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2 (39.08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4 (30.63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 (8.58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 (21.6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3 (38.4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4 (31.34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9</w:t>
            </w:r>
          </w:p>
        </w:tc>
      </w:tr>
      <w:tr w:rsidR="009830A5" w:rsidRPr="009830A5" w:rsidTr="009830A5">
        <w:trPr>
          <w:trHeight w:val="2231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 have good information about coronavirus and its ways of spreading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Highly agre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Agre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Neutral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Disagre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Highly disagree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40 (87.3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 (2.4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1 (8.32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 (1.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0.41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3 (90.2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1.9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6.80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.97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97 (87.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(1.7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 (8.4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 (1.9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0.35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6 (88.0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(1.7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 (7.4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.37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0.37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6</w:t>
            </w:r>
          </w:p>
        </w:tc>
      </w:tr>
      <w:tr w:rsidR="009830A5" w:rsidRPr="009830A5" w:rsidTr="009830A5">
        <w:trPr>
          <w:trHeight w:val="2240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 feel very afraid because there is no approved drug to treat COVID19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Highly agre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Agre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Neutral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Disagre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Highly disagree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3 (18.1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0 (36.8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4 (23.7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7 (17.3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 (3.96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 (18.4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 (25.2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 (25.2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 (20.3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 (10.68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6 (22.18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7 (36.4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5 (22.0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6 (15.1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 (4.23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 (9.7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 (33.2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5 (27.9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2 (23.1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 (5.97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830A5" w:rsidRPr="009830A5" w:rsidTr="009830A5">
        <w:trPr>
          <w:trHeight w:val="2240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oronavirus news on social media increases my anxiety and fear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Highly agre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Agre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Neutral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Disagree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Highly disagree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8 (21.5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7 (32.3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2 (20.7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9 (20.3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 (5.05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 (10.68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 (33.0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 (23.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 (23.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(9.71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9 (24.47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6 (34.5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8 (20.77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 (16.7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 (3.52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(11.1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5 (27.9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 (21.6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8 (29.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 (10.07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830A5" w:rsidRPr="009830A5" w:rsidTr="009830A5">
        <w:trPr>
          <w:trHeight w:val="540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solated  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 (9.96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 (10.68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6 (11.62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 (6.72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</w:p>
        </w:tc>
      </w:tr>
      <w:tr w:rsidR="009830A5" w:rsidRPr="009830A5" w:rsidTr="009830A5">
        <w:trPr>
          <w:trHeight w:val="1331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lastRenderedPageBreak/>
              <w:t>Do you have COVID-19?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 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the past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 (2.8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54 (89.22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 (7.91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2.9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1 (88.3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 (8.74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 (2.4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0 (88.0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4 (9.51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(3.7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5 (91.42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 (4.85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6</w:t>
            </w:r>
          </w:p>
        </w:tc>
      </w:tr>
      <w:tr w:rsidR="009830A5" w:rsidRPr="009830A5" w:rsidTr="009830A5">
        <w:trPr>
          <w:trHeight w:val="2780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Curfew hours during the past month 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Partial curfew 6 am – 3 pm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Partial curfew 6 am – 8 pm penalties for not wearing a face mask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No curfew, penalties for not wearing a face mask, refuse to be checked for temperature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9 (50.3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1 (49.2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0.41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 (53.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 (46.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9 (47.36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7 (52.2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0.35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5 (57.8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2 (41.7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0.37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</w:t>
            </w:r>
          </w:p>
        </w:tc>
      </w:tr>
      <w:tr w:rsidR="009830A5" w:rsidRPr="009830A5" w:rsidTr="009830A5">
        <w:trPr>
          <w:trHeight w:val="444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gnancy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 (2.18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2.91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(1.76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 (3.36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5</w:t>
            </w:r>
          </w:p>
        </w:tc>
      </w:tr>
      <w:tr w:rsidR="009830A5" w:rsidRPr="009830A5" w:rsidTr="009830A5">
        <w:trPr>
          <w:trHeight w:val="971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e your sleep habits affected by special occasions as Ramadan or vacations? (Yes)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81 (92.91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7 (84.47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33 (93.84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5 (87.69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2</w:t>
            </w:r>
          </w:p>
        </w:tc>
      </w:tr>
      <w:tr w:rsidR="009830A5" w:rsidRPr="009830A5" w:rsidTr="009830A5">
        <w:trPr>
          <w:trHeight w:val="1421"/>
        </w:trPr>
        <w:tc>
          <w:tcPr>
            <w:tcW w:w="293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Do you suffer from a chronic disease? 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No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Yes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I don't know</w:t>
            </w:r>
          </w:p>
        </w:tc>
        <w:tc>
          <w:tcPr>
            <w:tcW w:w="1549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6 (79.9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8 (12.0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9 (8.05%)</w:t>
            </w:r>
          </w:p>
        </w:tc>
        <w:tc>
          <w:tcPr>
            <w:tcW w:w="1457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5 (82.52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 (16.5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0.97%)</w:t>
            </w:r>
          </w:p>
        </w:tc>
        <w:tc>
          <w:tcPr>
            <w:tcW w:w="716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53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0 (80.99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7 (10.04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 (8.98%)</w:t>
            </w:r>
          </w:p>
        </w:tc>
        <w:tc>
          <w:tcPr>
            <w:tcW w:w="1555" w:type="dxa"/>
          </w:tcPr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1 (78.73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 (17.91%)</w:t>
            </w:r>
          </w:p>
          <w:p w:rsidR="009830A5" w:rsidRPr="009830A5" w:rsidRDefault="009830A5" w:rsidP="009830A5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 (3.36%)</w:t>
            </w:r>
          </w:p>
        </w:tc>
        <w:tc>
          <w:tcPr>
            <w:tcW w:w="779" w:type="dxa"/>
          </w:tcPr>
          <w:p w:rsidR="009830A5" w:rsidRPr="009830A5" w:rsidRDefault="009830A5" w:rsidP="009830A5">
            <w:pPr>
              <w:spacing w:after="1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30A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</w:tbl>
    <w:p w:rsidR="00163E6E" w:rsidRPr="00163E6E" w:rsidRDefault="00163E6E" w:rsidP="00CC3F0B">
      <w:pPr>
        <w:jc w:val="both"/>
        <w:rPr>
          <w:rFonts w:asciiTheme="majorBidi" w:hAnsiTheme="majorBidi" w:cstheme="majorBidi"/>
          <w:sz w:val="20"/>
          <w:szCs w:val="20"/>
        </w:rPr>
      </w:pPr>
      <w:r w:rsidRPr="00163E6E">
        <w:rPr>
          <w:rFonts w:asciiTheme="majorBidi" w:hAnsiTheme="majorBidi" w:cstheme="majorBidi"/>
          <w:sz w:val="20"/>
          <w:szCs w:val="20"/>
        </w:rPr>
        <w:t>Continuous data were expressed as median (25</w:t>
      </w:r>
      <w:r w:rsidRPr="00163E6E">
        <w:rPr>
          <w:rFonts w:asciiTheme="majorBidi" w:hAnsiTheme="majorBidi" w:cstheme="majorBidi"/>
          <w:sz w:val="20"/>
          <w:szCs w:val="20"/>
          <w:vertAlign w:val="superscript"/>
        </w:rPr>
        <w:t>th</w:t>
      </w:r>
      <w:r w:rsidRPr="00163E6E">
        <w:rPr>
          <w:rFonts w:asciiTheme="majorBidi" w:hAnsiTheme="majorBidi" w:cstheme="majorBidi"/>
          <w:sz w:val="20"/>
          <w:szCs w:val="20"/>
        </w:rPr>
        <w:t>- 75</w:t>
      </w:r>
      <w:r w:rsidRPr="00163E6E">
        <w:rPr>
          <w:rFonts w:asciiTheme="majorBidi" w:hAnsiTheme="majorBidi" w:cstheme="majorBidi"/>
          <w:sz w:val="20"/>
          <w:szCs w:val="20"/>
          <w:vertAlign w:val="superscript"/>
        </w:rPr>
        <w:t>th</w:t>
      </w:r>
      <w:r w:rsidRPr="00163E6E">
        <w:rPr>
          <w:rFonts w:asciiTheme="majorBidi" w:hAnsiTheme="majorBidi" w:cstheme="majorBidi"/>
          <w:sz w:val="20"/>
          <w:szCs w:val="20"/>
        </w:rPr>
        <w:t xml:space="preserve"> percentiles) and categorical data as numbers and percentages. </w:t>
      </w:r>
    </w:p>
    <w:p w:rsidR="00B10E82" w:rsidRDefault="00B10E82">
      <w:r>
        <w:br w:type="page"/>
      </w:r>
    </w:p>
    <w:p w:rsidR="00CC3F0B" w:rsidRPr="00977AC6" w:rsidRDefault="00CC3F0B" w:rsidP="00CC3F0B">
      <w:pPr>
        <w:rPr>
          <w:rFonts w:asciiTheme="majorBidi" w:hAnsiTheme="majorBidi" w:cstheme="majorBidi"/>
          <w:sz w:val="24"/>
          <w:szCs w:val="24"/>
        </w:rPr>
      </w:pPr>
      <w:r w:rsidRPr="00977AC6"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</w:t>
      </w:r>
    </w:p>
    <w:p w:rsidR="00B10E82" w:rsidRPr="00CC3F0B" w:rsidRDefault="00B10E82" w:rsidP="00CC3F0B">
      <w:pPr>
        <w:jc w:val="both"/>
        <w:rPr>
          <w:rFonts w:asciiTheme="majorBidi" w:hAnsiTheme="majorBidi" w:cstheme="majorBidi"/>
          <w:sz w:val="24"/>
          <w:szCs w:val="24"/>
        </w:rPr>
      </w:pPr>
      <w:r w:rsidRPr="00CC3F0B">
        <w:rPr>
          <w:rFonts w:asciiTheme="majorBidi" w:hAnsiTheme="majorBidi" w:cstheme="majorBidi"/>
          <w:b/>
          <w:bCs/>
          <w:sz w:val="24"/>
          <w:szCs w:val="24"/>
        </w:rPr>
        <w:t>Table 2</w:t>
      </w:r>
      <w:r w:rsidR="00CC3F0B" w:rsidRPr="00CC3F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C3F0B">
        <w:rPr>
          <w:rFonts w:asciiTheme="majorBidi" w:hAnsiTheme="majorBidi" w:cstheme="majorBidi"/>
          <w:sz w:val="24"/>
          <w:szCs w:val="24"/>
        </w:rPr>
        <w:t>Variables included in the multivariable logistic and negative binomial regression analyses for factors affecting poor sleep and PSQI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5"/>
        <w:gridCol w:w="1615"/>
      </w:tblGrid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Logistic regression analysis: 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ronavirus news on social media increases my anxiety and fear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leep habits affected by special occasions as Ramadan or vacations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 feel very afraid because there is no approved drug to treat COVID19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Monthly income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Educational level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Job-status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I have a chronic disease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Negative binomial regression analysis: 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ronavirus news on social media increases my anxiety and fear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leep habits affected by special occasions as Ramadan or vacations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 feel very afraid because there is no approved drug to treat COVID19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ocial interaction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49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solation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 have a chronic disease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ge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o you have children?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ationality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Job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B10E82" w:rsidRPr="00CC3F0B" w:rsidTr="00737F8D">
        <w:tc>
          <w:tcPr>
            <w:tcW w:w="773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gion where you live</w:t>
            </w:r>
          </w:p>
        </w:tc>
        <w:tc>
          <w:tcPr>
            <w:tcW w:w="1615" w:type="dxa"/>
          </w:tcPr>
          <w:p w:rsidR="00B10E82" w:rsidRPr="00CC3F0B" w:rsidRDefault="00B10E82" w:rsidP="00B10E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</w:tr>
    </w:tbl>
    <w:p w:rsidR="00660E7D" w:rsidRDefault="00660E7D"/>
    <w:p w:rsidR="00660E7D" w:rsidRDefault="00660E7D">
      <w:r>
        <w:br w:type="page"/>
      </w:r>
    </w:p>
    <w:p w:rsidR="00CC3F0B" w:rsidRDefault="00CC3F0B" w:rsidP="00CC3F0B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3F0B"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</w:t>
      </w:r>
      <w:bookmarkStart w:id="0" w:name="_GoBack"/>
      <w:bookmarkEnd w:id="0"/>
    </w:p>
    <w:p w:rsidR="00CC3F0B" w:rsidRPr="00CC3F0B" w:rsidRDefault="00CC3F0B" w:rsidP="00CC3F0B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660E7D" w:rsidRDefault="00660E7D" w:rsidP="00CC3F0B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CC3F0B">
        <w:rPr>
          <w:rFonts w:asciiTheme="majorBidi" w:hAnsiTheme="majorBidi" w:cstheme="majorBidi"/>
          <w:b/>
          <w:bCs/>
          <w:sz w:val="24"/>
          <w:szCs w:val="24"/>
        </w:rPr>
        <w:t>Table 3</w:t>
      </w:r>
      <w:r w:rsidR="00CC3F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C3F0B">
        <w:rPr>
          <w:rFonts w:asciiTheme="majorBidi" w:hAnsiTheme="majorBidi" w:cstheme="majorBidi"/>
          <w:sz w:val="24"/>
          <w:szCs w:val="24"/>
        </w:rPr>
        <w:t>Variables included in the multivariable logistic and negative binomial regression analyses for factors affecting distress and K-10 score</w:t>
      </w:r>
    </w:p>
    <w:p w:rsidR="00CC3F0B" w:rsidRPr="00CC3F0B" w:rsidRDefault="00CC3F0B" w:rsidP="00CC3F0B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5"/>
        <w:gridCol w:w="1615"/>
      </w:tblGrid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Logistic regression analysis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ocial interaction 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 feel very afraid because there is no approved drug to treat coronavirus COVID19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ronavirus news on social media increases my anxiety and fear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Isolation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Do you have COVID-19?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urfew hours during the past month 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Pregnant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our sleep habits affected by special occasions as Ramadan or vacations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uffer from a chronic disease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Health sector worker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Job-status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Monthly income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The region where you live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egative binomial regression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 xml:space="preserve">Social interaction 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 feel very afraid because there is no approved drug to treat coronavirus COVID19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ronavirus news on social media increases my anxiety and fear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solation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Do you have COVID-19?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urfew hours during the past month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Your sleep habits affected by special occasions as Ramadan or vacations</w:t>
            </w: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ab/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ge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ealthcare worker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Job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Monthly income 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The region where you live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60E7D" w:rsidRPr="00CC3F0B" w:rsidTr="00CC3F0B">
        <w:tc>
          <w:tcPr>
            <w:tcW w:w="773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 xml:space="preserve">Education </w:t>
            </w:r>
          </w:p>
        </w:tc>
        <w:tc>
          <w:tcPr>
            <w:tcW w:w="1615" w:type="dxa"/>
          </w:tcPr>
          <w:p w:rsidR="00660E7D" w:rsidRPr="00CC3F0B" w:rsidRDefault="00660E7D" w:rsidP="00CC3F0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C3F0B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</w:tbl>
    <w:p w:rsidR="009830A5" w:rsidRDefault="009830A5"/>
    <w:sectPr w:rsidR="00983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0A5"/>
    <w:rsid w:val="00163E6E"/>
    <w:rsid w:val="00660E7D"/>
    <w:rsid w:val="00977AC6"/>
    <w:rsid w:val="009830A5"/>
    <w:rsid w:val="00986480"/>
    <w:rsid w:val="00A9570B"/>
    <w:rsid w:val="00B10E82"/>
    <w:rsid w:val="00CC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0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0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25</Words>
  <Characters>641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Fowad</cp:lastModifiedBy>
  <cp:revision>6</cp:revision>
  <dcterms:created xsi:type="dcterms:W3CDTF">2021-09-30T11:48:00Z</dcterms:created>
  <dcterms:modified xsi:type="dcterms:W3CDTF">2021-11-03T16:38:00Z</dcterms:modified>
</cp:coreProperties>
</file>